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jpeg" ContentType="image/jpeg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kern w:val="2"/>
          <w:sz w:val="32"/>
          <w:szCs w:val="32"/>
          <w:lang w:val="en-GB" w:eastAsia="en-US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 w:eastAsia="en-US"/>
        </w:rPr>
        <w:t>Supplementary Figures</w:t>
      </w:r>
    </w:p>
    <w:p>
      <w:pPr>
        <w:pStyle w:val="Normal"/>
        <w:rPr>
          <w:rFonts w:ascii="Arial" w:hAnsi="Arial" w:eastAsia="Times New Roman" w:cs="Arial"/>
          <w:b/>
          <w:b/>
          <w:bCs/>
          <w:kern w:val="2"/>
          <w:sz w:val="32"/>
          <w:szCs w:val="32"/>
          <w:lang w:val="en-GB" w:eastAsia="en-US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/>
        <w:ind w:left="246" w:firstLine="1"/>
        <w:rPr/>
      </w:pPr>
      <w:r>
        <w:rPr>
          <w:rFonts w:eastAsia="Times New Roman" w:cs="Arial" w:ascii="Arial" w:hAnsi="Arial"/>
          <w:b/>
          <w:bCs/>
          <w:sz w:val="22"/>
          <w:szCs w:val="28"/>
          <w:lang w:val="en-GB" w:eastAsia="en-US"/>
        </w:rPr>
        <w:t>Figure S1 The detailed pathway map of the thrombin-mediated signalling component of our integrated pathway simulation model. ROCK (f) and ROCK (o) refer to ROCK in folded and open conformation respectively.</w:t>
      </w:r>
    </w:p>
    <w:p>
      <w:pPr>
        <w:pStyle w:val="Normal"/>
        <w:spacing w:lineRule="auto" w:line="480"/>
        <w:ind w:left="246" w:firstLine="1"/>
        <w:rPr>
          <w:rFonts w:ascii="Arial" w:hAnsi="Arial" w:eastAsia="Times New Roman" w:cs="Arial"/>
          <w:b/>
          <w:b/>
          <w:bCs/>
          <w:color w:val="FF000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color w:val="FF0000"/>
          <w:sz w:val="22"/>
          <w:szCs w:val="28"/>
          <w:lang w:val="en-GB" w:eastAsia="en-US"/>
        </w:rPr>
      </w:r>
    </w:p>
    <w:p>
      <w:pPr>
        <w:pStyle w:val="Normal"/>
        <w:spacing w:lineRule="auto" w:line="480"/>
        <w:ind w:left="246" w:firstLine="1"/>
        <w:rPr/>
      </w:pPr>
      <w:r>
        <w:rPr>
          <w:sz w:val="32"/>
        </w:rPr>
        <mc:AlternateContent>
          <mc:Choice Requires="wpg">
            <w:drawing>
              <wp:inline distT="0" distB="0" distL="0" distR="0">
                <wp:extent cx="5659120" cy="45859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9200" cy="4586040"/>
                          <a:chOff x="0" y="0"/>
                          <a:chExt cx="5659200" cy="4586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659200" cy="458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929320" y="4503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935080" y="80640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47480" y="9295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89120" y="9352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002480" y="136152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LCβ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920" y="13359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ho GE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920" y="92844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α12,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9440" y="4503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6000" y="93528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7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q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920" y="17373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ho GT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389840" y="13600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18720" y="26319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19440" y="33127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55760" y="17474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56480" y="13460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6360" y="2364840"/>
                            <a:ext cx="76896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OCK (f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520" y="17388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hoGD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19440" y="202320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29520" y="18838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57240" y="18910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73720" y="202320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56880" y="17226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hoGA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390560" y="7970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99200" y="17359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209560" y="173340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09360" y="18561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209560" y="18705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211360" y="30484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210280" y="22611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18360" y="22510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210640" y="26575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329280" y="1850400"/>
                            <a:ext cx="572040" cy="26748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34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P3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5720" y="18504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A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5720" y="22395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K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29280" y="2231280"/>
                            <a:ext cx="572040" cy="267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34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a</w:t>
                              </w:r>
                              <w:r>
                                <w:rPr>
                                  <w:sz w:val="28"/>
                                  <w:b/>
                                  <w:kern w:val="2"/>
                                  <w:szCs w:val="27"/>
                                  <w:vertAlign w:val="superscript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+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7040" y="269892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LC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5720" y="263268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PI-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95080" y="3345120"/>
                            <a:ext cx="768960" cy="218520"/>
                          </a:xfrm>
                          <a:prstGeom prst="rect">
                            <a:avLst/>
                          </a:prstGeom>
                          <a:solidFill>
                            <a:srgbClr val="a5a5a5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P-ML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3160" y="3364200"/>
                            <a:ext cx="768960" cy="221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L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5680" y="37605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-MYP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8640" y="375048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YP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5360" y="304164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-CPI-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89520" y="9234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G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890240" y="10555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800600" y="11977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41080" y="34297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49360" y="38347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52480" y="39376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65800" y="35089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23440" y="29152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19080" y="340740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63960" y="34297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60880" y="42811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40160" y="42818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40160" y="40075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36760" y="37612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47000" y="355680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212800" y="38746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259600" y="38836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65120" y="40075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793040" y="23680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735560" y="2367360"/>
                            <a:ext cx="76896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OCK (o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7440" y="2784600"/>
                            <a:ext cx="768960" cy="261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ROC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127240" y="27662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74120" y="373644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35920" y="24847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43520" y="25239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773720" y="2364120"/>
                            <a:ext cx="360" cy="360"/>
                          </a:xfrm>
                          <a:prstGeom prst="bentConnector2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31600" y="29275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26120" y="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hromb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5.6pt;height:361.1pt" coordorigin="0,0" coordsize="8912,7222">
                <v:rect id="shape_0" stroked="f" o:allowincell="f" style="position:absolute;left:0;top:0;width:8911;height:722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613;top:709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622;top:1270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2122;top:1464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912;top:1473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6303;top:2144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LCβ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15;top:2104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ho GEF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15;top:1462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Gα12,1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99;top:709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AR-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293;top:1473;width:1210;height:447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7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Gq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15;top:2736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ho GT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913;top:2142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99;top:4145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700;top:5217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135;top:2752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136;top:2120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41;top:3724;width:1210;height:3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OCK (f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3;top:2738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hoGDI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448;top:3186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464;top:2967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2925;top:2978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2793;top:3186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924;top:2713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hoGA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914;top:1255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6928;top:2734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8204;top:2730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5684;top:2923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204;top:2946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207;top:4801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205;top:3561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98;top:3545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206;top:4185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oval id="shape_0" stroked="f" o:allowincell="f" style="position:absolute;left:5243;top:2914;width:900;height:420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34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IP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oval>
                <v:shape id="shape_0" fillcolor="white" stroked="f" o:allowincell="f" style="position:absolute;left:7584;top:2914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DA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7584;top:3527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KC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f" o:allowincell="f" style="position:absolute;left:5243;top:3514;width:900;height:420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34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a</w:t>
                        </w:r>
                        <w:r>
                          <w:rPr>
                            <w:sz w:val="28"/>
                            <w:b/>
                            <w:kern w:val="2"/>
                            <w:szCs w:val="27"/>
                            <w:vertAlign w:val="superscript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2+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oval>
                <v:shape id="shape_0" fillcolor="white" stroked="t" o:allowincell="f" style="position:absolute;left:5082;top:4250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LC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584;top:4146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PI-1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#a5a5a5" stroked="t" o:allowincell="f" style="position:absolute;left:5189;top:5268;width:1210;height:3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P-MLC</w:t>
                        </w:r>
                      </w:p>
                    </w:txbxContent>
                  </v:textbox>
                  <v:fill o:detectmouseclick="t" type="solid" color2="#5a5a5a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48;top:5298;width:1210;height:3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LC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52;top:5922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-MY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16;top:5906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Y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583;top:4790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-CPI-1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700;top:1454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G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7701;top:1662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7560;top:1886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5104;top:5401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117;top:6039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760;top:6201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781;top:5526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076;top:4591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4282;top:5366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408;top:5401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83;top:6742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4000;top:6743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4000;top:6311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097;top:5923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4011;top:5601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209;top:6102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8283;top:6116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6402;top:6311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7548;top:3729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733;top:3728;width:1210;height:3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OCK (o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752;top:4385;width:1210;height:4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ROC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350;top:4356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164;top:5884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734;top:3913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116;top:3975;width:0;height: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793;top:3723;width:0;height:0;rotation:90;mso-position-horizontal-relative:char" type="_x0000_t33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727;top:4610;width:0;height:0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978;top:0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Thrombi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eastAsia="Calibri" w:cs="Calibri"/>
          <w:b/>
          <w:position w:val="20"/>
          <w:sz w:val="28"/>
          <w:szCs w:val="27"/>
        </w:rPr>
        <w:t xml:space="preserve"> </w:t>
      </w:r>
      <w:r>
        <w:br w:type="page"/>
      </w:r>
    </w:p>
    <w:p>
      <w:pPr>
        <w:pStyle w:val="Normal"/>
        <w:spacing w:lineRule="auto" w:line="480"/>
        <w:ind w:left="246" w:firstLine="1"/>
        <w:rPr>
          <w:rFonts w:ascii="Arial" w:hAnsi="Arial" w:cs="Arial"/>
          <w:bCs/>
          <w:color w:val="FF0000"/>
          <w:sz w:val="22"/>
          <w:szCs w:val="28"/>
          <w:lang w:val="en-GB"/>
        </w:rPr>
      </w:pPr>
      <w:r>
        <w:rPr>
          <w:rFonts w:eastAsia="Times New Roman" w:cs="Arial" w:ascii="Arial" w:hAnsi="Arial"/>
          <w:b/>
          <w:bCs/>
          <w:sz w:val="22"/>
          <w:szCs w:val="28"/>
          <w:lang w:val="en-GB" w:eastAsia="en-US"/>
        </w:rPr>
        <w:t>Figure S2 The detailed pathway map of the histamine-mediated signalling component of our integrated pathway simulation model.</w:t>
      </w:r>
    </w:p>
    <w:p>
      <w:pPr>
        <w:pStyle w:val="Normal"/>
        <w:rPr>
          <w:rFonts w:ascii="Arial" w:hAnsi="Arial" w:cs="Arial"/>
          <w:bCs/>
          <w:color w:val="FF0000"/>
          <w:sz w:val="22"/>
          <w:szCs w:val="28"/>
          <w:lang w:val="en-GB"/>
        </w:rPr>
      </w:pPr>
      <w:r>
        <w:rPr>
          <w:rFonts w:cs="Arial" w:ascii="Arial" w:hAnsi="Arial"/>
          <w:bCs/>
          <w:color w:val="FF0000"/>
          <w:sz w:val="22"/>
          <w:szCs w:val="28"/>
          <w:lang w:val="en-GB"/>
        </w:rPr>
      </w:r>
    </w:p>
    <w:p>
      <w:pPr>
        <w:pStyle w:val="Normal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Normal"/>
        <w:spacing w:lineRule="auto" w:line="480"/>
        <w:ind w:left="246" w:firstLine="1"/>
        <w:rPr>
          <w:sz w:val="32"/>
        </w:rPr>
      </w:pPr>
      <w:r>
        <w:rPr>
          <w:sz w:val="32"/>
        </w:rPr>
        <mc:AlternateContent>
          <mc:Choice Requires="wpg">
            <w:drawing>
              <wp:inline distT="0" distB="0" distL="0" distR="0">
                <wp:extent cx="5089525" cy="595185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9680" cy="5951880"/>
                          <a:chOff x="0" y="0"/>
                          <a:chExt cx="5089680" cy="59518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089680" cy="5951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32440" y="571680"/>
                            <a:ext cx="73908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1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694960" y="44568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04320" y="85356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35680" y="138672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LCβ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199760" y="299520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98680" y="2158200"/>
                            <a:ext cx="1440" cy="1346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99400" y="2573640"/>
                            <a:ext cx="1440" cy="1335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05560" y="188964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A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0520" y="2288520"/>
                            <a:ext cx="769680" cy="28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K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4920" y="2706480"/>
                            <a:ext cx="768960" cy="28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PI-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4920" y="31215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-CPI-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00480" y="3406320"/>
                            <a:ext cx="3600" cy="18208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20760" y="470484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a5a5a5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P-ML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6240" y="470772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L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1200" y="5110560"/>
                            <a:ext cx="768960" cy="28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-MYP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5720" y="5100840"/>
                            <a:ext cx="768960" cy="28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YP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 flipH="1" flipV="1">
                            <a:off x="2497320" y="4897080"/>
                            <a:ext cx="10800" cy="2138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58840" y="5106600"/>
                            <a:ext cx="1800" cy="2660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06880" y="4173120"/>
                            <a:ext cx="768960" cy="28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LC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 flipH="1" flipV="1">
                            <a:off x="2005920" y="5324400"/>
                            <a:ext cx="982800" cy="252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1991880" y="4898520"/>
                            <a:ext cx="1016640" cy="39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63520" y="5225400"/>
                            <a:ext cx="33876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63560" y="4487400"/>
                            <a:ext cx="1440" cy="3250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05600" y="5111640"/>
                            <a:ext cx="5140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15160" y="97668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q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b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23400" y="126360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35640" y="1671480"/>
                            <a:ext cx="1440" cy="820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38880" y="174240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89680" y="174816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52200" y="1742400"/>
                            <a:ext cx="144036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17440" y="229608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52200" y="215388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467440" y="1882080"/>
                            <a:ext cx="572040" cy="267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34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P3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67440" y="2266920"/>
                            <a:ext cx="572040" cy="267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34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a</w:t>
                              </w:r>
                              <w:r>
                                <w:rPr>
                                  <w:sz w:val="28"/>
                                  <w:b/>
                                  <w:kern w:val="2"/>
                                  <w:szCs w:val="27"/>
                                  <w:vertAlign w:val="superscript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+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9280" y="2011680"/>
                            <a:ext cx="768960" cy="28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7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NO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5840" y="2841120"/>
                            <a:ext cx="768960" cy="283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K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726640" y="2573640"/>
                            <a:ext cx="7920" cy="8222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22360" y="34272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a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35440" y="351972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27880" y="394920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31520" y="325548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a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4760" y="366444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K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0600" y="40590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R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18880" y="312552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004120" y="4808160"/>
                            <a:ext cx="1015560" cy="28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06840" y="3711600"/>
                            <a:ext cx="8280" cy="4302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004120" y="5232240"/>
                            <a:ext cx="1015560" cy="32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 flipV="1" rot="5400000">
                            <a:off x="1706400" y="3743640"/>
                            <a:ext cx="27720" cy="1172520"/>
                          </a:xfrm>
                          <a:prstGeom prst="bentConnector4">
                            <a:avLst>
                              <a:gd name="adj1" fmla="val -853947"/>
                              <a:gd name="adj2" fmla="val 66369"/>
                            </a:avLst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48080" y="2429640"/>
                            <a:ext cx="730800" cy="269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7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08080" y="270756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3104640" y="2422440"/>
                            <a:ext cx="667080" cy="28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08080" y="716400"/>
                            <a:ext cx="12960" cy="12690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1107360" y="713160"/>
                            <a:ext cx="1224720" cy="39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31280" y="161280"/>
                            <a:ext cx="100332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istami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0.75pt;height:468.65pt" coordorigin="0,0" coordsize="8015,9373">
                <v:rect id="shape_0" stroked="f" o:allowincell="f" style="position:absolute;left:0;top:0;width:8014;height:937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3673;top:900;width:1163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H1R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44;top:702;width:1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259;top:1344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678;top:2184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LCβ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614;top:4717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12;top:3399;width:1;height:211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13;top:4053;width:1;height:209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5993;top:2976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DA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5985;top:3604;width:1211;height:4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KC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008;top:4262;width:1210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PI-1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008;top:4916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-CPI-1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615;top:5364;width:5;height:2867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fillcolor="#a5a5a5" stroked="t" o:allowincell="f" style="position:absolute;left:4757;top:7409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P-MLC</w:t>
                        </w:r>
                      </w:p>
                    </w:txbxContent>
                  </v:textbox>
                  <v:fill o:detectmouseclick="t" type="solid" color2="#5a5a5a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47;top:7414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LC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39;top:8048;width:1210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-MY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49;top:8033;width:1210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Y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933;top:7712;width:15;height:335;flip:x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077;top:8042;width:2;height:418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633;top:6572;width:1210;height:4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LC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159;top:8385;width:1546;height:2;flip:x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137;top:7714;width:1599;height:5;flip:x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084;top:8229;width:532;height:2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4037;top:7067;width:1;height:511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946;top:8050;width:809;height:2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646;top:1538;width:1210;height:447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Gq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89;top:1990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08;top:2632;width:1;height:128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4313;top:2744;width:1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598;top:2753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34;top:2744;width:2267;height:2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760;top:3616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334;top:3392;width:1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oval id="shape_0" fillcolor="white" stroked="f" o:allowincell="f" style="position:absolute;left:3886;top:2964;width:900;height:420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34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IP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oval>
                <v:oval id="shape_0" fillcolor="white" stroked="f" o:allowincell="f" style="position:absolute;left:3886;top:3570;width:900;height:420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34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a</w:t>
                        </w:r>
                        <w:r>
                          <w:rPr>
                            <w:sz w:val="28"/>
                            <w:b/>
                            <w:kern w:val="2"/>
                            <w:szCs w:val="27"/>
                            <w:vertAlign w:val="superscript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2+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oval>
                <v:shape id="shape_0" fillcolor="white" stroked="t" o:allowincell="f" style="position:absolute;left:1133;top:3168;width:1210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7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eNO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59;top:4474;width:1210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K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94;top:4053;width:11;height:1294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657;top:5397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aM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788;top:5543;width:1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776;top:6219;width:1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152;top:5127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af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57;top:5771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EK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82;top:6392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ER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762;top:4922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156;top:7572;width:1598;height:2;flip: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263;top:5845;width:12;height:676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156;top:8240;width:1598;height:3;flip: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type id="_x0000_t35" coordsize="21600,21600" o:spt="35" adj="10800,10800" path="m,l@0,l@0@3l21600@3l21600,21600nfe">
                  <v:stroke joinstyle="miter"/>
                  <v:formulas>
                    <v:f eqn="val #1"/>
                    <v:f eqn="sum @0 width 0"/>
                    <v:f eqn="prod 1 @1 2"/>
                    <v:f eqn="val #0"/>
                    <v:f eqn="sum 0 @3 0"/>
                    <v:f eqn="prod 1 @4 2"/>
                  </v:formulas>
                  <v:path gradientshapeok="t" o:connecttype="rect" textboxrect="0,0,21600,21600"/>
                  <v:handles>
                    <v:h position="@0,@5"/>
                    <v:h position="@2,@3"/>
                  </v:handles>
                </v:shapetype>
                <v:shape id="shape_0" stroked="t" o:allowincell="f" style="position:absolute;left:1786;top:6798;width:1845;height:42;rotation:270;mso-position-horizontal-relative:char" type="_x0000_t35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178;top:3826;width:1150;height:4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7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745;top:4264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889;top:3815;width:1050;height:2;flip: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745;top:1128;width:19;height:1997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744;top:1123;width:1927;height:5;flip:x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514;top:254;width:1579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Histamin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480"/>
        <w:ind w:left="246" w:firstLine="1"/>
        <w:rPr>
          <w:rFonts w:ascii="Arial" w:hAnsi="Arial" w:eastAsia="Times New Roman" w:cs="Arial"/>
          <w:b/>
          <w:b/>
          <w:bCs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sz w:val="22"/>
          <w:szCs w:val="28"/>
          <w:lang w:val="en-GB" w:eastAsia="en-US"/>
        </w:rPr>
        <w:t>Figure S3 The detailed pathway map of the VEGF-mediated signalling component of our integrated pathway simulation model</w:t>
      </w:r>
      <w:r>
        <w:rPr>
          <w:rFonts w:eastAsia="Times New Roman" w:cs="Arial" w:ascii="Arial" w:hAnsi="Arial"/>
          <w:b/>
          <w:bCs/>
          <w:sz w:val="22"/>
          <w:szCs w:val="28"/>
          <w:lang w:val="en-GB" w:eastAsia="en-US"/>
        </w:rPr>
        <w:t>.</w:t>
      </w:r>
    </w:p>
    <w:p>
      <w:pPr>
        <w:pStyle w:val="Normal"/>
        <w:spacing w:lineRule="auto" w:line="480"/>
        <w:ind w:left="246" w:firstLine="1"/>
        <w:rPr>
          <w:rFonts w:ascii="Arial" w:hAnsi="Arial" w:eastAsia="Times New Roman" w:cs="Arial"/>
          <w:b/>
          <w:b/>
          <w:bCs/>
          <w:color w:val="FF000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color w:val="FF0000"/>
          <w:sz w:val="22"/>
          <w:szCs w:val="28"/>
          <w:lang w:val="en-GB" w:eastAsia="en-US"/>
        </w:rPr>
      </w:r>
    </w:p>
    <w:p>
      <w:pPr>
        <w:pStyle w:val="Normal"/>
        <w:ind w:left="1275" w:hanging="0"/>
        <w:rPr>
          <w:sz w:val="32"/>
        </w:rPr>
      </w:pPr>
      <w:r>
        <w:rPr>
          <w:sz w:val="32"/>
        </w:rPr>
        <mc:AlternateContent>
          <mc:Choice Requires="wpg">
            <w:drawing>
              <wp:inline distT="0" distB="0" distL="0" distR="0">
                <wp:extent cx="4722495" cy="496125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2480" cy="4961160"/>
                          <a:chOff x="0" y="0"/>
                          <a:chExt cx="4722480" cy="49611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720" y="0"/>
                            <a:ext cx="4721760" cy="496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48720" y="523800"/>
                            <a:ext cx="8463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EGFR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94920" y="128844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6440" y="171252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3280" y="210888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5720" y="253800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39520" y="1768320"/>
                            <a:ext cx="1800" cy="1346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56600" y="38988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0242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O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73520" y="803160"/>
                            <a:ext cx="1800" cy="82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5920" y="87444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427560" y="88020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83400" y="873720"/>
                            <a:ext cx="304776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2600" y="142812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asGT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184464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a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00" y="22536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EK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4480" y="30042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37320" y="10134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LCγ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429720" y="1299240"/>
                            <a:ext cx="1440" cy="820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40960" y="1376640"/>
                            <a:ext cx="16012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39520" y="136728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39720" y="138168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50160" y="260676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48720" y="177984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49440" y="219528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855600" y="151128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A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0560" y="191088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K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5600" y="23241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PI-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65320" y="27432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-CPI-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71040" y="3037320"/>
                            <a:ext cx="1440" cy="176292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355120" y="1496520"/>
                            <a:ext cx="572040" cy="267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34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P3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55120" y="1881360"/>
                            <a:ext cx="572040" cy="267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34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a</w:t>
                              </w:r>
                              <w:r>
                                <w:rPr>
                                  <w:sz w:val="28"/>
                                  <w:b/>
                                  <w:kern w:val="2"/>
                                  <w:szCs w:val="27"/>
                                  <w:vertAlign w:val="superscript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+</w:t>
                              </w:r>
                            </w:p>
                          </w:txbxContent>
                        </wps:txbx>
                        <wps:bodyPr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5000" y="17640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NO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4840" y="23958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0" y="26802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R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9920" y="35895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K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7720" y="427032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a5a5a5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P-ML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120" y="42735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L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080" y="467676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-MYP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2680" y="46674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YP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 flipV="1">
                            <a:off x="901080" y="4392360"/>
                            <a:ext cx="1128600" cy="28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891000" y="4779000"/>
                            <a:ext cx="1125360" cy="21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900360" y="4491360"/>
                            <a:ext cx="110268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1464480" y="4500720"/>
                            <a:ext cx="1440" cy="1764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25640" y="4672800"/>
                            <a:ext cx="1800" cy="26532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58400" y="397080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LC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 flipH="1">
                            <a:off x="901080" y="4889520"/>
                            <a:ext cx="110268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54760" y="2530440"/>
                            <a:ext cx="76896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7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a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 flipV="1">
                            <a:off x="2927520" y="2010960"/>
                            <a:ext cx="931680" cy="432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6360" y="2949480"/>
                            <a:ext cx="2160" cy="11649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393840" y="4110840"/>
                            <a:ext cx="678240" cy="36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44200" y="2891880"/>
                            <a:ext cx="1440" cy="120852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>
                            <a:off x="1824480" y="4100760"/>
                            <a:ext cx="819360" cy="111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827080" y="4805640"/>
                            <a:ext cx="144612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0800000">
                            <a:off x="777600" y="1985760"/>
                            <a:ext cx="922320" cy="1746000"/>
                          </a:xfrm>
                          <a:prstGeom prst="bentConnector3">
                            <a:avLst>
                              <a:gd name="adj1" fmla="val 50019"/>
                            </a:avLst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54760" y="4261320"/>
                            <a:ext cx="1800" cy="1346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64840" y="4676040"/>
                            <a:ext cx="53316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92440" y="879480"/>
                            <a:ext cx="1800" cy="8334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24480" y="2054160"/>
                            <a:ext cx="1440" cy="3250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43480" y="2206800"/>
                            <a:ext cx="1800" cy="32472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27360" y="2680200"/>
                            <a:ext cx="1800" cy="3250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28080" y="3288600"/>
                            <a:ext cx="1800" cy="3250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54760" y="76680"/>
                            <a:ext cx="940320" cy="28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position w:val="20"/>
                                  <w:kern w:val="2"/>
                                  <w:szCs w:val="28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VEG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71.85pt;height:390.65pt" coordorigin="0,0" coordsize="7437,7813">
                <v:rect id="shape_0" stroked="f" o:allowincell="f" style="position:absolute;left:1;top:0;width:7435;height:781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2439;top:825;width:1332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VEGFR-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22;top:2029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40;top:2697;width:1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51;top:3321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39;top:3997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157;top:2785;width:2;height:211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081;top:614;width:1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0;top:1613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O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108;top:1265;width:2;height:129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608;top:1377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398;top:1386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04;top:1376;width:4799;height:2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0;top:2249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asGTP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;top:2905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Raf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0;top:3549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EK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306;top:4731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GC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83;top:1596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LCγ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5401;top:2046;width:1;height:128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4159;top:2168;width:2521;height:2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4157;top:2153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77;top:2176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93;top:4105;width:1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91;top:2803;width:2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692;top:3457;width:1;height:2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6072;top:2380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DA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6064;top:3009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KC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072;top:3660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PI-1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087;top:4320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-CPI-1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726;top:4783;width:1;height:2775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oval id="shape_0" fillcolor="white" stroked="f" o:allowincell="f" style="position:absolute;left:3709;top:2357;width:900;height:420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34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IP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oval>
                <v:oval id="shape_0" fillcolor="white" stroked="f" o:allowincell="f" style="position:absolute;left:3709;top:2963;width:900;height:420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34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a</w:t>
                        </w:r>
                        <w:r>
                          <w:rPr>
                            <w:sz w:val="28"/>
                            <w:b/>
                            <w:kern w:val="2"/>
                            <w:szCs w:val="27"/>
                            <w:vertAlign w:val="superscript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2+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oval>
                <v:shape id="shape_0" fillcolor="white" stroked="t" o:allowincell="f" style="position:absolute;left:2197;top:2778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eNO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307;top:3773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;top:4221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ER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77;top:5653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KG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#a5a5a5" stroked="t" o:allowincell="f" style="position:absolute;left:3162;top:6725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P-MLC</w:t>
                        </w:r>
                      </w:p>
                    </w:txbxContent>
                  </v:textbox>
                  <v:fill o:detectmouseclick="t" type="solid" color2="#5a5a5a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08;top:6730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LC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00;top:7365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P-MY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54;top:7350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YP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419;top:6917;width:1776;height:2;flip: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403;top:7526;width:1771;height:1;flip: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418;top:7073;width:1734;height:2;flip:x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06;top:7088;width:1;height:276;flip: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450;top:7359;width:2;height:417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667;top:6253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MLC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1419;top:7700;width:1734;height:1;flip:x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708;top:3985;width:121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7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CaM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610;top:3167;width:1466;height:5;flip: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24;top:4645;width:2;height:1834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620;top:6474;width:1067;height:4;flip:y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164;top:4554;width:1;height:1902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2873;top:6458;width:1288;height:17;flip:x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452;top:7568;width:2276;height:2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type id="_x0000_t34" coordsize="21600,21600" o:spt="34" adj="10800" path="m,l@0,l@0,21600l21600,21600nfe">
                  <v:stroke joinstyle="miter"/>
                  <v:formulas>
                    <v:f eqn="val #0"/>
                  </v:formulas>
                  <v:path gradientshapeok="t" o:connecttype="rect" textboxrect="0,0,21600,21600"/>
                  <v:handles>
                    <v:h position="@0,10800"/>
                  </v:handles>
                </v:shapetype>
                <v:shape id="shape_0" stroked="t" o:allowincell="f" style="position:absolute;left:1227;top:3130;width:1450;height:2747;rotation:180;mso-position-horizontal-relative:char" type="_x0000_t34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291;top:6711;width:2;height:211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307;top:7364;width:839;height:2;mso-position-horizontal-relative:char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2823;top:1385;width:2;height:1311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873;top:3235;width:1;height:511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163;top:3475;width:2;height:510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878;top:4221;width:2;height:511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879;top:5179;width:2;height:511;mso-position-horizontal-relative:char" type="_x0000_t32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291;top:121;width:1480;height:4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8"/>
                            <w:b/>
                            <w:position w:val="20"/>
                            <w:kern w:val="2"/>
                            <w:szCs w:val="28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VEGF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32"/>
          <w:lang w:val="en-GB" w:eastAsia="en-US"/>
        </w:rPr>
      </w:pPr>
      <w:r>
        <w:rPr>
          <w:sz w:val="32"/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autoSpaceDE w:val="false"/>
        <w:spacing w:lineRule="auto" w:line="480"/>
        <w:ind w:left="285" w:hanging="35"/>
        <w:rPr>
          <w:rFonts w:ascii="Arial" w:hAnsi="Arial" w:eastAsia="Times New Roman" w:cs="Arial"/>
          <w:b/>
          <w:b/>
          <w:bCs/>
          <w:kern w:val="0"/>
          <w:sz w:val="22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t xml:space="preserve">Figure S4 Simulated time course and experimental data of thrombin-mediated MLC activation in the first 20 min. </w:t>
      </w: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drawing>
          <wp:inline distT="0" distB="0" distL="0" distR="0">
            <wp:extent cx="66675" cy="18034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1" t="-69" r="-271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" cy="18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t xml:space="preserve"> denotes experimentally measured MLC activation at 30s (39%±2), 60s (66%±10%), 2.5min (68%±13%).</w:t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kern w:val="0"/>
          <w:sz w:val="22"/>
          <w:szCs w:val="28"/>
          <w:lang w:val="en-US" w:eastAsia="en-US"/>
        </w:rPr>
        <w:drawing>
          <wp:inline distT="0" distB="0" distL="0" distR="0">
            <wp:extent cx="6398260" cy="36195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770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826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285" w:hanging="35"/>
        <w:rPr/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Figure S5 </w:t>
      </w: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t xml:space="preserve">Simulated time course of thrombin-mediated MLC activation in terms of different components. The curve </w:t>
      </w: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drawing>
          <wp:inline distT="0" distB="0" distL="0" distR="0">
            <wp:extent cx="438150" cy="3810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2" t="-952" r="-82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t xml:space="preserve">, </w:t>
      </w: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drawing>
          <wp:inline distT="0" distB="0" distL="0" distR="0">
            <wp:extent cx="428625" cy="3810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4" t="-952" r="-84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t xml:space="preserve"> and  </w:t>
      </w: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drawing>
          <wp:inline distT="0" distB="0" distL="0" distR="0">
            <wp:extent cx="438150" cy="38100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2" t="-952" r="-82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lang w:val="en-GB" w:eastAsia="en-US"/>
        </w:rPr>
        <w:t xml:space="preserve"> represents the signaling from the complete pathway (Control), the Ca2+-dependent component (with ROCK-dependent MLC activation and P-CPI-17-MYPT interaction switched off, Reactions 59-60, 65-72, 101-104), and the non- Ca2+-dependent component (with Ca2+ -dependent MLC activation switched off, Reactions 73-88) respectively.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22"/>
          <w:szCs w:val="28"/>
        </w:rPr>
      </w:pPr>
      <w:r>
        <w:rPr>
          <w:rFonts w:cs="Arial" w:ascii="Arial" w:hAnsi="Arial"/>
          <w:b/>
          <w:bCs/>
          <w:kern w:val="0"/>
          <w:sz w:val="22"/>
          <w:szCs w:val="2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8010" cy="3382010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1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Figure S6 Simulated time course and experimental results of thrombin-mediated Rho GTPase     activation in units of percentage of initial Rho concentration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95290" cy="3543935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285" w:hanging="35"/>
        <w:rPr/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Figure S</w:t>
      </w: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  <w:t>7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Simulated time course of thrombin-mediated MLC activation in terms of different components. The curve 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drawing>
          <wp:inline distT="0" distB="0" distL="0" distR="0">
            <wp:extent cx="438150" cy="38100"/>
            <wp:effectExtent l="0" t="0" r="0" b="0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2" t="-952" r="-82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, 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drawing>
          <wp:inline distT="0" distB="0" distL="0" distR="0">
            <wp:extent cx="428625" cy="38100"/>
            <wp:effectExtent l="0" t="0" r="0" b="0"/>
            <wp:docPr id="1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4" t="-952" r="-84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and  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drawing>
          <wp:inline distT="0" distB="0" distL="0" distR="0">
            <wp:extent cx="438150" cy="38100"/>
            <wp:effectExtent l="0" t="0" r="0" b="0"/>
            <wp:docPr id="1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2" t="-952" r="-82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represents the signaling from the complete pathway (Control), ROCK-dependent component (with Ca2+ -dependent MLC activation and P-CPI-17-MYPT interaction switched off, Reactions 59-60, 73-78), and the non- ROCK-dependent component (with ROCK-dependent MLC activation switched off, Reactions 65-72, 101-104) respectively. </w:t>
      </w:r>
    </w:p>
    <w:p>
      <w:pPr>
        <w:pStyle w:val="Normal"/>
        <w:autoSpaceDE w:val="false"/>
        <w:spacing w:lineRule="auto" w:line="480"/>
        <w:ind w:left="1560" w:hanging="1526"/>
        <w:jc w:val="left"/>
        <w:rPr>
          <w:rFonts w:ascii="Times New Roman" w:hAnsi="Times New Roman" w:eastAsia="Times New Roman" w:cs="Times New Roman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817" w:hanging="252"/>
        <w:jc w:val="left"/>
        <w:rPr>
          <w:rFonts w:ascii="Arial" w:hAnsi="Arial" w:cs="Arial"/>
          <w:b/>
          <w:b/>
          <w:bCs/>
          <w:kern w:val="0"/>
          <w:sz w:val="22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drawing>
          <wp:inline distT="0" distB="0" distL="0" distR="0">
            <wp:extent cx="5781040" cy="3753485"/>
            <wp:effectExtent l="0" t="0" r="0" b="0"/>
            <wp:docPr id="1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04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  <w:r>
        <w:br w:type="page"/>
      </w:r>
    </w:p>
    <w:p>
      <w:pPr>
        <w:pStyle w:val="Normal"/>
        <w:autoSpaceDE w:val="false"/>
        <w:spacing w:lineRule="auto" w:line="480"/>
        <w:ind w:left="284" w:hanging="1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Figure S</w:t>
      </w: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  <w:t>8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Simulated time course of VEGF-mediated MLC activation in terms of different components. The curve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drawing>
          <wp:inline distT="0" distB="0" distL="0" distR="0">
            <wp:extent cx="438150" cy="38100"/>
            <wp:effectExtent l="0" t="0" r="0" b="0"/>
            <wp:docPr id="15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2" t="-952" r="-82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, 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drawing>
          <wp:inline distT="0" distB="0" distL="0" distR="0">
            <wp:extent cx="428625" cy="38100"/>
            <wp:effectExtent l="0" t="0" r="0" b="0"/>
            <wp:docPr id="1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4" t="-952" r="-84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and  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drawing>
          <wp:inline distT="0" distB="0" distL="0" distR="0">
            <wp:extent cx="438150" cy="38100"/>
            <wp:effectExtent l="0" t="0" r="0" b="0"/>
            <wp:docPr id="17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2" t="-952" r="-82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represents the signaling from the complete pathway (Control), non-ERK-dependent component (with Ras-Raf-ERK-dependent MLC activation switched off, Reactions 154-165), and the non- NO-dependent component (with NO- dependent MLC activation switched off Reactions 179-185) respectively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cs="Arial" w:ascii="Arial" w:hAnsi="Arial"/>
          <w:b/>
          <w:kern w:val="0"/>
          <w:sz w:val="22"/>
          <w:szCs w:val="28"/>
          <w:lang w:val="en-US" w:eastAsia="en-US"/>
        </w:rPr>
        <w:drawing>
          <wp:inline distT="0" distB="0" distL="0" distR="0">
            <wp:extent cx="5086985" cy="3371215"/>
            <wp:effectExtent l="0" t="0" r="0" b="0"/>
            <wp:docPr id="18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98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701" w:hanging="1418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284" w:hanging="1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Figure S9 Simulated time course and experimental result of Histamine-mediated MLC                     activation </w:t>
      </w:r>
      <w:r>
        <w:rPr>
          <w:rFonts w:cs="Arial" w:ascii="Arial" w:hAnsi="Arial"/>
          <w:b/>
          <w:sz w:val="22"/>
        </w:rPr>
        <w:t>in units of percentage of initial MLC conce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ntration with thrombin and VEGF level set at zero values. The shaded area indicates the time r</w:t>
      </w:r>
      <w:r>
        <w:rPr>
          <w:rFonts w:cs="Arial" w:ascii="Arial" w:hAnsi="Arial"/>
          <w:b/>
          <w:sz w:val="22"/>
        </w:rPr>
        <w:t>ange in which histamine has been experimentally found to induce a transient endothelial permeability. The histamine concentrations were taken as 0.005µM.</w:t>
      </w:r>
    </w:p>
    <w:p>
      <w:pPr>
        <w:pStyle w:val="Normal"/>
        <w:spacing w:lineRule="auto" w:line="480"/>
        <w:ind w:left="246" w:firstLine="1"/>
        <w:rPr>
          <w:rFonts w:ascii="Times New Roman" w:hAnsi="Times New Roman" w:eastAsia="Times New Roman" w:cs="Times New Roman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1413" w:hanging="565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056505" cy="3189605"/>
            <wp:effectExtent l="0" t="0" r="0" b="0"/>
            <wp:docPr id="19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ind w:left="564" w:hanging="140"/>
        <w:rPr>
          <w:rFonts w:ascii="Times New Roman" w:hAnsi="Times New Roman" w:eastAsia="Times New Roman" w:cs="Times New Roman"/>
          <w:b/>
          <w:b/>
          <w:bCs/>
          <w:kern w:val="0"/>
          <w:sz w:val="28"/>
          <w:szCs w:val="28"/>
          <w:lang w:val="en-GB" w:eastAsia="en-US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8"/>
          <w:szCs w:val="28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ind w:left="283" w:hanging="2"/>
        <w:rPr/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Figure S</w:t>
      </w: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  <w:t xml:space="preserve">10 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Simulated time course of Histamine-mediated MLC activation in terms of different components. The curve 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drawing>
          <wp:inline distT="0" distB="0" distL="0" distR="0">
            <wp:extent cx="438150" cy="38100"/>
            <wp:effectExtent l="0" t="0" r="0" b="0"/>
            <wp:docPr id="20" name="Picture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8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2" t="-952" r="-82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, 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drawing>
          <wp:inline distT="0" distB="0" distL="0" distR="0">
            <wp:extent cx="428625" cy="38100"/>
            <wp:effectExtent l="0" t="0" r="0" b="0"/>
            <wp:docPr id="21" name="Picture 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8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4" t="-952" r="-84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and  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drawing>
          <wp:inline distT="0" distB="0" distL="0" distR="0">
            <wp:extent cx="438150" cy="38100"/>
            <wp:effectExtent l="0" t="0" r="0" b="0"/>
            <wp:docPr id="22" name="Picture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8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2" t="-952" r="-82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" cy="3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represents the signaling from the complete pathway (Control), non- Ca2+-dependent component (with Ca2+-dependent MLC activation switched off, Reaction 73-88), and the non-NO-dependent component (with NO- dependent MLC activation switched off, Reaction 179-185 ) respectively. </w:t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cs="Arial" w:ascii="Arial" w:hAnsi="Arial"/>
          <w:b/>
          <w:kern w:val="0"/>
          <w:sz w:val="22"/>
          <w:szCs w:val="28"/>
          <w:lang w:val="en-US" w:eastAsia="en-US"/>
        </w:rPr>
        <w:drawing>
          <wp:inline distT="0" distB="0" distL="0" distR="0">
            <wp:extent cx="5028565" cy="3285490"/>
            <wp:effectExtent l="0" t="0" r="0" b="0"/>
            <wp:docPr id="23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285" w:hanging="35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Figure S</w:t>
      </w: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  <w:t>11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The contribution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of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Ca2+- dependent, ROCK-dependent and CPI-17-dependent signaling cascade to thrombin-mediated MLC activation at low concentration of thrombin (0.0015 µM).</w:t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kern w:val="0"/>
          <w:sz w:val="22"/>
          <w:szCs w:val="28"/>
          <w:lang w:val="en-US" w:eastAsia="en-US"/>
        </w:rPr>
        <w:drawing>
          <wp:inline distT="0" distB="0" distL="0" distR="0">
            <wp:extent cx="4896485" cy="3343910"/>
            <wp:effectExtent l="0" t="0" r="0" b="0"/>
            <wp:docPr id="24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992" w:hanging="13"/>
        <w:jc w:val="left"/>
        <w:rPr>
          <w:rFonts w:ascii="Arial" w:hAnsi="Arial" w:cs="Arial"/>
          <w:b/>
          <w:b/>
          <w:bCs/>
          <w:kern w:val="0"/>
          <w:sz w:val="22"/>
          <w:szCs w:val="28"/>
          <w:lang w:val="en-GB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</w:r>
    </w:p>
    <w:p>
      <w:pPr>
        <w:pStyle w:val="Normal"/>
        <w:autoSpaceDE w:val="false"/>
        <w:spacing w:lineRule="auto" w:line="480"/>
        <w:ind w:left="285" w:hanging="35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Figure S</w:t>
      </w: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  <w:t>12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The contribution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of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Ca2+- dependent, NO-dependent and CPI-17-dependent signaling cascade to histamine-mediated MLC activation at low concentration of histamine (0.005 µM).</w:t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kern w:val="0"/>
          <w:sz w:val="22"/>
          <w:szCs w:val="28"/>
          <w:lang w:val="en-US" w:eastAsia="en-US"/>
        </w:rPr>
        <w:drawing>
          <wp:inline distT="0" distB="0" distL="0" distR="0">
            <wp:extent cx="5248910" cy="3239135"/>
            <wp:effectExtent l="0" t="0" r="0" b="0"/>
            <wp:docPr id="25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285" w:hanging="35"/>
        <w:rPr/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Figure S</w:t>
      </w: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  <w:t>13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The contribution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of</w:t>
      </w: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 xml:space="preserve"> Ca2+- dependent, NO-dependent and CPI-17-dependent cascade to thrombin + histamine mediated MLC activation at low concentration of thrombin (0.0015 µM) and histamine (0.005 µM).</w:t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kern w:val="0"/>
          <w:sz w:val="22"/>
          <w:szCs w:val="28"/>
          <w:lang w:val="en-US" w:eastAsia="en-US"/>
        </w:rPr>
        <w:drawing>
          <wp:inline distT="0" distB="0" distL="0" distR="0">
            <wp:extent cx="6087110" cy="3809365"/>
            <wp:effectExtent l="0" t="0" r="0" b="0"/>
            <wp:docPr id="26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11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autoSpaceDE w:val="false"/>
        <w:spacing w:lineRule="auto" w:line="480"/>
        <w:ind w:left="767" w:hanging="519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Figure S14 Fit to experimental data for Ras activation.</w:t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kern w:val="0"/>
          <w:sz w:val="22"/>
          <w:szCs w:val="28"/>
          <w:lang w:val="en-US" w:eastAsia="en-US"/>
        </w:rPr>
        <w:drawing>
          <wp:inline distT="0" distB="0" distL="0" distR="0">
            <wp:extent cx="6395720" cy="4690745"/>
            <wp:effectExtent l="0" t="0" r="0" b="0"/>
            <wp:docPr id="2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720" cy="469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spacing w:lineRule="auto" w:line="480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  <w:t>Figure S15 Parameter sensitivity analysis (The detail data are provided in the supplementary material 2)</w:t>
      </w:r>
    </w:p>
    <w:p>
      <w:pPr>
        <w:pStyle w:val="Normal"/>
        <w:spacing w:lineRule="auto" w:line="480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pStyle w:val="Normal"/>
        <w:spacing w:lineRule="auto" w:line="480"/>
        <w:jc w:val="left"/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kern w:val="0"/>
          <w:sz w:val="22"/>
          <w:szCs w:val="28"/>
          <w:lang w:val="en-US" w:eastAsia="en-US"/>
        </w:rPr>
        <w:drawing>
          <wp:inline distT="0" distB="0" distL="0" distR="0">
            <wp:extent cx="6395720" cy="4690745"/>
            <wp:effectExtent l="0" t="0" r="0" b="0"/>
            <wp:docPr id="2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720" cy="469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27"/>
          <w:type w:val="nextPage"/>
          <w:pgSz w:w="12240" w:h="15840"/>
          <w:pgMar w:left="1080" w:right="1080" w:gutter="0" w:header="0" w:top="1440" w:footer="720" w:bottom="1440"/>
          <w:pgNumType w:fmt="decimal"/>
          <w:formProt w:val="false"/>
          <w:textDirection w:val="lrTb"/>
          <w:docGrid w:type="default" w:linePitch="286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eastAsia="Times New Roman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2"/>
          <w:szCs w:val="28"/>
          <w:lang w:val="en-GB" w:eastAsia="en-US"/>
        </w:rPr>
      </w:r>
    </w:p>
    <w:p>
      <w:pPr>
        <w:sectPr>
          <w:footerReference w:type="default" r:id="rId28"/>
          <w:type w:val="nextPage"/>
          <w:pgSz w:w="12240" w:h="15840"/>
          <w:pgMar w:left="709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9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JRSZHT+AGaramond-Regular">
    <w:altName w:val="宋体"/>
    <w:charset w:val="86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  <w:i/>
      <w:sz w:val="24"/>
    </w:rPr>
  </w:style>
  <w:style w:type="character" w:styleId="WW8Num4z0">
    <w:name w:val="WW8Num4z0"/>
    <w:qFormat/>
    <w:rPr>
      <w:rFonts w:ascii="Arial" w:hAnsi="Arial" w:eastAsia="Times New Roman" w:cs="Arial"/>
      <w:b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kern w:val="2"/>
      <w:sz w:val="21"/>
      <w:szCs w:val="22"/>
    </w:rPr>
  </w:style>
  <w:style w:type="character" w:styleId="FooterChar">
    <w:name w:val="Footer Char"/>
    <w:basedOn w:val="DefaultParagraphFont"/>
    <w:qFormat/>
    <w:rPr>
      <w:kern w:val="2"/>
      <w:sz w:val="21"/>
      <w:szCs w:val="22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6"/>
    </w:rPr>
  </w:style>
  <w:style w:type="character" w:styleId="Pmid1">
    <w:name w:val="pmid1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Pa6">
    <w:name w:val="Pa6"/>
    <w:basedOn w:val="Normal"/>
    <w:next w:val="Normal"/>
    <w:qFormat/>
    <w:pPr>
      <w:autoSpaceDE w:val="false"/>
      <w:spacing w:lineRule="atLeast" w:line="227"/>
      <w:jc w:val="left"/>
    </w:pPr>
    <w:rPr>
      <w:rFonts w:ascii="JRSZHT+AGaramond-Regular;宋体" w:hAnsi="JRSZHT+AGaramond-Regular;宋体" w:eastAsia="JRSZHT+AGaramond-Regular;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widowControl/>
      <w:spacing w:lineRule="auto" w:line="360"/>
    </w:pPr>
    <w:rPr>
      <w:rFonts w:ascii="Times New Roman" w:hAnsi="Times New Roman" w:eastAsia="Times New Roman" w:cs="Times New Roman"/>
      <w:kern w:val="0"/>
      <w:sz w:val="26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8.png"/><Relationship Id="rId13" Type="http://schemas.openxmlformats.org/officeDocument/2006/relationships/image" Target="media/image3.wmf"/><Relationship Id="rId14" Type="http://schemas.openxmlformats.org/officeDocument/2006/relationships/image" Target="media/image4.wmf"/><Relationship Id="rId15" Type="http://schemas.openxmlformats.org/officeDocument/2006/relationships/image" Target="media/image5.wmf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3.wmf"/><Relationship Id="rId19" Type="http://schemas.openxmlformats.org/officeDocument/2006/relationships/image" Target="media/image4.wmf"/><Relationship Id="rId20" Type="http://schemas.openxmlformats.org/officeDocument/2006/relationships/image" Target="media/image5.wmf"/><Relationship Id="rId21" Type="http://schemas.openxmlformats.org/officeDocument/2006/relationships/image" Target="media/image11.png"/><Relationship Id="rId22" Type="http://schemas.openxmlformats.org/officeDocument/2006/relationships/image" Target="media/image12.png"/><Relationship Id="rId23" Type="http://schemas.openxmlformats.org/officeDocument/2006/relationships/image" Target="media/image13.png"/><Relationship Id="rId24" Type="http://schemas.openxmlformats.org/officeDocument/2006/relationships/image" Target="media/image14.png"/><Relationship Id="rId25" Type="http://schemas.openxmlformats.org/officeDocument/2006/relationships/image" Target="media/image15.png"/><Relationship Id="rId26" Type="http://schemas.openxmlformats.org/officeDocument/2006/relationships/image" Target="media/image16.png"/><Relationship Id="rId27" Type="http://schemas.openxmlformats.org/officeDocument/2006/relationships/footer" Target="footer1.xml"/><Relationship Id="rId28" Type="http://schemas.openxmlformats.org/officeDocument/2006/relationships/footer" Target="footer2.xml"/><Relationship Id="rId29" Type="http://schemas.openxmlformats.org/officeDocument/2006/relationships/footer" Target="footer3.xm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2:31:00Z</dcterms:created>
  <dc:creator>AdminNUS</dc:creator>
  <dc:description/>
  <cp:keywords/>
  <dc:language>en-US</dc:language>
  <cp:lastModifiedBy>wxn</cp:lastModifiedBy>
  <cp:lastPrinted>2011-05-11T17:03:00Z</cp:lastPrinted>
  <dcterms:modified xsi:type="dcterms:W3CDTF">2011-05-12T14:1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